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183" w:type="dxa"/>
        <w:tblLayout w:type="fixed"/>
        <w:tblLook w:val="04A0" w:firstRow="1" w:lastRow="0" w:firstColumn="1" w:lastColumn="0" w:noHBand="0" w:noVBand="1"/>
      </w:tblPr>
      <w:tblGrid>
        <w:gridCol w:w="1263"/>
        <w:gridCol w:w="1576"/>
        <w:gridCol w:w="1376"/>
        <w:gridCol w:w="1016"/>
        <w:gridCol w:w="1576"/>
        <w:gridCol w:w="1376"/>
      </w:tblGrid>
      <w:tr w:rsidR="00423305" w:rsidRPr="007814D8" w14:paraId="2370CEFC" w14:textId="77777777" w:rsidTr="007A4FDF">
        <w:tc>
          <w:tcPr>
            <w:tcW w:w="1263" w:type="dxa"/>
          </w:tcPr>
          <w:p w14:paraId="272214AA" w14:textId="77777777" w:rsidR="00423305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  <w:p w14:paraId="617F8F34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rkers</w:t>
            </w:r>
          </w:p>
        </w:tc>
        <w:tc>
          <w:tcPr>
            <w:tcW w:w="1576" w:type="dxa"/>
          </w:tcPr>
          <w:p w14:paraId="75A5A8BC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Fluorochrome</w:t>
            </w:r>
          </w:p>
        </w:tc>
        <w:tc>
          <w:tcPr>
            <w:tcW w:w="1376" w:type="dxa"/>
          </w:tcPr>
          <w:p w14:paraId="6F47353F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016" w:type="dxa"/>
          </w:tcPr>
          <w:p w14:paraId="19D2A2F5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rkers</w:t>
            </w:r>
          </w:p>
        </w:tc>
        <w:tc>
          <w:tcPr>
            <w:tcW w:w="1576" w:type="dxa"/>
          </w:tcPr>
          <w:p w14:paraId="40C2483A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Fluorochrome</w:t>
            </w:r>
          </w:p>
        </w:tc>
        <w:tc>
          <w:tcPr>
            <w:tcW w:w="1376" w:type="dxa"/>
          </w:tcPr>
          <w:p w14:paraId="7859ADE3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423305" w:rsidRPr="007814D8" w14:paraId="52315C87" w14:textId="77777777" w:rsidTr="007A4FDF">
        <w:tc>
          <w:tcPr>
            <w:tcW w:w="1263" w:type="dxa"/>
          </w:tcPr>
          <w:p w14:paraId="39C15437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576" w:type="dxa"/>
          </w:tcPr>
          <w:p w14:paraId="48C8A470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1376" w:type="dxa"/>
          </w:tcPr>
          <w:p w14:paraId="54592A16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016" w:type="dxa"/>
          </w:tcPr>
          <w:p w14:paraId="7BB0802E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576" w:type="dxa"/>
          </w:tcPr>
          <w:p w14:paraId="3D325E05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Cy5.5</w:t>
            </w:r>
          </w:p>
        </w:tc>
        <w:tc>
          <w:tcPr>
            <w:tcW w:w="1376" w:type="dxa"/>
          </w:tcPr>
          <w:p w14:paraId="504DC2A7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6FCA732C" w14:textId="77777777" w:rsidTr="007A4FDF">
        <w:tc>
          <w:tcPr>
            <w:tcW w:w="1263" w:type="dxa"/>
          </w:tcPr>
          <w:p w14:paraId="4AB79B6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576" w:type="dxa"/>
          </w:tcPr>
          <w:p w14:paraId="00D1C1FF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Cy5.5</w:t>
            </w:r>
          </w:p>
        </w:tc>
        <w:tc>
          <w:tcPr>
            <w:tcW w:w="1376" w:type="dxa"/>
          </w:tcPr>
          <w:p w14:paraId="0A0C059E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16" w:type="dxa"/>
          </w:tcPr>
          <w:p w14:paraId="0A4037CC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1576" w:type="dxa"/>
          </w:tcPr>
          <w:p w14:paraId="5CA95155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1376" w:type="dxa"/>
          </w:tcPr>
          <w:p w14:paraId="66A1FF42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423305" w:rsidRPr="007814D8" w14:paraId="79515E9D" w14:textId="77777777" w:rsidTr="007A4FDF">
        <w:tc>
          <w:tcPr>
            <w:tcW w:w="1263" w:type="dxa"/>
          </w:tcPr>
          <w:p w14:paraId="44B143EA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576" w:type="dxa"/>
          </w:tcPr>
          <w:p w14:paraId="5F873542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700</w:t>
            </w:r>
          </w:p>
        </w:tc>
        <w:tc>
          <w:tcPr>
            <w:tcW w:w="1376" w:type="dxa"/>
          </w:tcPr>
          <w:p w14:paraId="6113093B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3255F79F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576" w:type="dxa"/>
          </w:tcPr>
          <w:p w14:paraId="27096AC7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1376" w:type="dxa"/>
          </w:tcPr>
          <w:p w14:paraId="2F5209DE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683C44A3" w14:textId="77777777" w:rsidTr="007A4FDF">
        <w:tc>
          <w:tcPr>
            <w:tcW w:w="1263" w:type="dxa"/>
          </w:tcPr>
          <w:p w14:paraId="41A7AC7D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576" w:type="dxa"/>
          </w:tcPr>
          <w:p w14:paraId="58911033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376" w:type="dxa"/>
          </w:tcPr>
          <w:p w14:paraId="502757BB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105D8DA8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1576" w:type="dxa"/>
          </w:tcPr>
          <w:p w14:paraId="70102F02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1376" w:type="dxa"/>
          </w:tcPr>
          <w:p w14:paraId="37E85CC8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02DD8DD3" w14:textId="77777777" w:rsidTr="007A4FDF">
        <w:tc>
          <w:tcPr>
            <w:tcW w:w="1263" w:type="dxa"/>
          </w:tcPr>
          <w:p w14:paraId="6B221534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576" w:type="dxa"/>
          </w:tcPr>
          <w:p w14:paraId="15944CA0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1376" w:type="dxa"/>
          </w:tcPr>
          <w:p w14:paraId="754C5CC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0D904983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</w:p>
        </w:tc>
        <w:tc>
          <w:tcPr>
            <w:tcW w:w="1576" w:type="dxa"/>
          </w:tcPr>
          <w:p w14:paraId="7360ECF2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Cy5</w:t>
            </w:r>
          </w:p>
        </w:tc>
        <w:tc>
          <w:tcPr>
            <w:tcW w:w="1376" w:type="dxa"/>
          </w:tcPr>
          <w:p w14:paraId="686EEF41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7F523E02" w14:textId="77777777" w:rsidTr="007A4FDF">
        <w:tc>
          <w:tcPr>
            <w:tcW w:w="1263" w:type="dxa"/>
          </w:tcPr>
          <w:p w14:paraId="089678C6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1576" w:type="dxa"/>
          </w:tcPr>
          <w:p w14:paraId="0FA4025A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376" w:type="dxa"/>
          </w:tcPr>
          <w:p w14:paraId="21FAE69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316C15E4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576" w:type="dxa"/>
          </w:tcPr>
          <w:p w14:paraId="1A90996B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C594</w:t>
            </w:r>
          </w:p>
        </w:tc>
        <w:tc>
          <w:tcPr>
            <w:tcW w:w="1376" w:type="dxa"/>
          </w:tcPr>
          <w:p w14:paraId="385A67F0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2716CF2E" w14:textId="77777777" w:rsidTr="007A4FDF">
        <w:tc>
          <w:tcPr>
            <w:tcW w:w="1263" w:type="dxa"/>
          </w:tcPr>
          <w:p w14:paraId="1121D6C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1576" w:type="dxa"/>
          </w:tcPr>
          <w:p w14:paraId="5A385FB0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376" w:type="dxa"/>
          </w:tcPr>
          <w:p w14:paraId="3FBBB7E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16" w:type="dxa"/>
          </w:tcPr>
          <w:p w14:paraId="1F8B1860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576" w:type="dxa"/>
          </w:tcPr>
          <w:p w14:paraId="3632CD3A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376" w:type="dxa"/>
          </w:tcPr>
          <w:p w14:paraId="55F8064E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23305" w:rsidRPr="007814D8" w14:paraId="60F26B5C" w14:textId="77777777" w:rsidTr="007A4FDF">
        <w:tc>
          <w:tcPr>
            <w:tcW w:w="1263" w:type="dxa"/>
          </w:tcPr>
          <w:p w14:paraId="3116E05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1576" w:type="dxa"/>
          </w:tcPr>
          <w:p w14:paraId="55A85DA3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1376" w:type="dxa"/>
          </w:tcPr>
          <w:p w14:paraId="371D2ABB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74FD0CB7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1576" w:type="dxa"/>
          </w:tcPr>
          <w:p w14:paraId="2ADDBEF2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Cy7</w:t>
            </w:r>
          </w:p>
        </w:tc>
        <w:tc>
          <w:tcPr>
            <w:tcW w:w="1376" w:type="dxa"/>
          </w:tcPr>
          <w:p w14:paraId="17F30423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23305" w:rsidRPr="007814D8" w14:paraId="48154A1F" w14:textId="77777777" w:rsidTr="007A4FDF">
        <w:tc>
          <w:tcPr>
            <w:tcW w:w="1263" w:type="dxa"/>
          </w:tcPr>
          <w:p w14:paraId="4F0D8E8C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161</w:t>
            </w:r>
          </w:p>
        </w:tc>
        <w:tc>
          <w:tcPr>
            <w:tcW w:w="1576" w:type="dxa"/>
          </w:tcPr>
          <w:p w14:paraId="562280CD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1376" w:type="dxa"/>
          </w:tcPr>
          <w:p w14:paraId="04B4208D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0D51802A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576" w:type="dxa"/>
          </w:tcPr>
          <w:p w14:paraId="0AAE94EA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570</w:t>
            </w:r>
          </w:p>
        </w:tc>
        <w:tc>
          <w:tcPr>
            <w:tcW w:w="1376" w:type="dxa"/>
          </w:tcPr>
          <w:p w14:paraId="66939DB0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</w:p>
        </w:tc>
      </w:tr>
      <w:tr w:rsidR="00423305" w:rsidRPr="007814D8" w14:paraId="34FACE37" w14:textId="77777777" w:rsidTr="007A4FDF">
        <w:tc>
          <w:tcPr>
            <w:tcW w:w="1263" w:type="dxa"/>
          </w:tcPr>
          <w:p w14:paraId="73C9514A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  <w:tc>
          <w:tcPr>
            <w:tcW w:w="1576" w:type="dxa"/>
          </w:tcPr>
          <w:p w14:paraId="0D406F69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1376" w:type="dxa"/>
          </w:tcPr>
          <w:p w14:paraId="7BFEB56E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75833631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D138</w:t>
            </w:r>
          </w:p>
        </w:tc>
        <w:tc>
          <w:tcPr>
            <w:tcW w:w="1576" w:type="dxa"/>
          </w:tcPr>
          <w:p w14:paraId="45C2F21B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376" w:type="dxa"/>
          </w:tcPr>
          <w:p w14:paraId="62CEDCD5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1BE3683E" w14:textId="77777777" w:rsidTr="007A4FDF">
        <w:tc>
          <w:tcPr>
            <w:tcW w:w="1263" w:type="dxa"/>
          </w:tcPr>
          <w:p w14:paraId="14C5F0F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TCRαβ</w:t>
            </w:r>
          </w:p>
        </w:tc>
        <w:tc>
          <w:tcPr>
            <w:tcW w:w="1576" w:type="dxa"/>
          </w:tcPr>
          <w:p w14:paraId="08BA1D8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Cy5</w:t>
            </w:r>
          </w:p>
        </w:tc>
        <w:tc>
          <w:tcPr>
            <w:tcW w:w="1376" w:type="dxa"/>
          </w:tcPr>
          <w:p w14:paraId="670BB02A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46721938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576" w:type="dxa"/>
          </w:tcPr>
          <w:p w14:paraId="223E4AA5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376" w:type="dxa"/>
          </w:tcPr>
          <w:p w14:paraId="4AC2527D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63F5A3CC" w14:textId="77777777" w:rsidTr="007A4FDF">
        <w:tc>
          <w:tcPr>
            <w:tcW w:w="1263" w:type="dxa"/>
          </w:tcPr>
          <w:p w14:paraId="7E22DC66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TCRVδ</w:t>
            </w:r>
            <w:r w:rsidRPr="007814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76" w:type="dxa"/>
          </w:tcPr>
          <w:p w14:paraId="1A6E3902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rCP-V700</w:t>
            </w:r>
          </w:p>
        </w:tc>
        <w:tc>
          <w:tcPr>
            <w:tcW w:w="1376" w:type="dxa"/>
          </w:tcPr>
          <w:p w14:paraId="118DB043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016" w:type="dxa"/>
          </w:tcPr>
          <w:p w14:paraId="03AFA61A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576" w:type="dxa"/>
          </w:tcPr>
          <w:p w14:paraId="0483E9EC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700</w:t>
            </w:r>
          </w:p>
        </w:tc>
        <w:tc>
          <w:tcPr>
            <w:tcW w:w="1376" w:type="dxa"/>
          </w:tcPr>
          <w:p w14:paraId="53B1B83B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771E28EC" w14:textId="77777777" w:rsidTr="007A4FDF">
        <w:tc>
          <w:tcPr>
            <w:tcW w:w="1263" w:type="dxa"/>
          </w:tcPr>
          <w:p w14:paraId="6199A652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TCRVδ</w:t>
            </w:r>
            <w:r w:rsidRPr="007814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76" w:type="dxa"/>
          </w:tcPr>
          <w:p w14:paraId="5E8E702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376" w:type="dxa"/>
          </w:tcPr>
          <w:p w14:paraId="197081C0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16" w:type="dxa"/>
          </w:tcPr>
          <w:p w14:paraId="0C2E5B79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</w:p>
        </w:tc>
        <w:tc>
          <w:tcPr>
            <w:tcW w:w="1576" w:type="dxa"/>
          </w:tcPr>
          <w:p w14:paraId="6977F7B0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376" w:type="dxa"/>
          </w:tcPr>
          <w:p w14:paraId="3A6606C3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23305" w:rsidRPr="007814D8" w14:paraId="005E66F8" w14:textId="77777777" w:rsidTr="007A4FDF">
        <w:tc>
          <w:tcPr>
            <w:tcW w:w="1263" w:type="dxa"/>
          </w:tcPr>
          <w:p w14:paraId="5B14EDE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TCRVα7.2</w:t>
            </w:r>
          </w:p>
        </w:tc>
        <w:tc>
          <w:tcPr>
            <w:tcW w:w="1576" w:type="dxa"/>
          </w:tcPr>
          <w:p w14:paraId="4CF6AC3A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rCP-V700</w:t>
            </w:r>
          </w:p>
        </w:tc>
        <w:tc>
          <w:tcPr>
            <w:tcW w:w="1376" w:type="dxa"/>
          </w:tcPr>
          <w:p w14:paraId="2E39FE9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016" w:type="dxa"/>
          </w:tcPr>
          <w:p w14:paraId="01E8D8AD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576" w:type="dxa"/>
          </w:tcPr>
          <w:p w14:paraId="5CCD14F3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376" w:type="dxa"/>
          </w:tcPr>
          <w:p w14:paraId="42A99FA5" w14:textId="77777777" w:rsidR="00423305" w:rsidRPr="007814D8" w:rsidRDefault="00423305" w:rsidP="007A4F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79213ED9" w14:textId="77777777" w:rsidTr="007A4FDF">
        <w:trPr>
          <w:gridAfter w:val="3"/>
          <w:wAfter w:w="3968" w:type="dxa"/>
        </w:trPr>
        <w:tc>
          <w:tcPr>
            <w:tcW w:w="1263" w:type="dxa"/>
          </w:tcPr>
          <w:p w14:paraId="40A0EC65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TCRVα24</w:t>
            </w:r>
          </w:p>
        </w:tc>
        <w:tc>
          <w:tcPr>
            <w:tcW w:w="1576" w:type="dxa"/>
          </w:tcPr>
          <w:p w14:paraId="7899B049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376" w:type="dxa"/>
          </w:tcPr>
          <w:p w14:paraId="3B0CE7B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5DC0FE5A" w14:textId="77777777" w:rsidTr="007A4FDF">
        <w:trPr>
          <w:gridAfter w:val="3"/>
          <w:wAfter w:w="3968" w:type="dxa"/>
        </w:trPr>
        <w:tc>
          <w:tcPr>
            <w:tcW w:w="1263" w:type="dxa"/>
          </w:tcPr>
          <w:p w14:paraId="0B750AF7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1576" w:type="dxa"/>
          </w:tcPr>
          <w:p w14:paraId="24324A39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-Dazzle</w:t>
            </w:r>
          </w:p>
        </w:tc>
        <w:tc>
          <w:tcPr>
            <w:tcW w:w="1376" w:type="dxa"/>
          </w:tcPr>
          <w:p w14:paraId="385631CB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098BAFAF" w14:textId="77777777" w:rsidTr="007A4FDF">
        <w:trPr>
          <w:gridAfter w:val="3"/>
          <w:wAfter w:w="3968" w:type="dxa"/>
        </w:trPr>
        <w:tc>
          <w:tcPr>
            <w:tcW w:w="1263" w:type="dxa"/>
          </w:tcPr>
          <w:p w14:paraId="4FEAB915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HLADR</w:t>
            </w:r>
          </w:p>
        </w:tc>
        <w:tc>
          <w:tcPr>
            <w:tcW w:w="1576" w:type="dxa"/>
          </w:tcPr>
          <w:p w14:paraId="7ACB342A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ECy7</w:t>
            </w:r>
          </w:p>
        </w:tc>
        <w:tc>
          <w:tcPr>
            <w:tcW w:w="1376" w:type="dxa"/>
          </w:tcPr>
          <w:p w14:paraId="609D31C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47935616" w14:textId="77777777" w:rsidTr="007A4FDF">
        <w:trPr>
          <w:gridAfter w:val="3"/>
          <w:wAfter w:w="3968" w:type="dxa"/>
        </w:trPr>
        <w:tc>
          <w:tcPr>
            <w:tcW w:w="1263" w:type="dxa"/>
          </w:tcPr>
          <w:p w14:paraId="4EDF80E0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1576" w:type="dxa"/>
          </w:tcPr>
          <w:p w14:paraId="6F5FE2F8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376" w:type="dxa"/>
          </w:tcPr>
          <w:p w14:paraId="4C933CE1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423305" w:rsidRPr="007814D8" w14:paraId="1FF8FF93" w14:textId="77777777" w:rsidTr="007A4FDF">
        <w:trPr>
          <w:gridAfter w:val="3"/>
          <w:wAfter w:w="3968" w:type="dxa"/>
        </w:trPr>
        <w:tc>
          <w:tcPr>
            <w:tcW w:w="1263" w:type="dxa"/>
          </w:tcPr>
          <w:p w14:paraId="7A5A555E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Sav</w:t>
            </w:r>
          </w:p>
        </w:tc>
        <w:tc>
          <w:tcPr>
            <w:tcW w:w="1576" w:type="dxa"/>
          </w:tcPr>
          <w:p w14:paraId="7689ED02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APC-eF780</w:t>
            </w:r>
          </w:p>
        </w:tc>
        <w:tc>
          <w:tcPr>
            <w:tcW w:w="1376" w:type="dxa"/>
          </w:tcPr>
          <w:p w14:paraId="24565B4B" w14:textId="77777777" w:rsidR="00423305" w:rsidRPr="007814D8" w:rsidRDefault="00423305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14:paraId="68B521CE" w14:textId="563FC147" w:rsidR="00423305" w:rsidRPr="008E1E75" w:rsidRDefault="00423305" w:rsidP="00423305">
      <w:pPr>
        <w:rPr>
          <w:rFonts w:ascii="Times New Roman" w:hAnsi="Times New Roman" w:cs="Times New Roman"/>
          <w:sz w:val="24"/>
          <w:szCs w:val="24"/>
        </w:rPr>
      </w:pPr>
      <w:r w:rsidRPr="008E1E75"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 w:rsidRPr="008E1E75">
        <w:rPr>
          <w:rFonts w:ascii="Times New Roman" w:hAnsi="Times New Roman" w:cs="Times New Roman"/>
          <w:sz w:val="24"/>
          <w:szCs w:val="24"/>
        </w:rPr>
        <w:t xml:space="preserve"> Antibodies used for cell selection in flow cytometry</w:t>
      </w:r>
      <w:r w:rsidR="003206D7">
        <w:rPr>
          <w:rFonts w:ascii="Times New Roman" w:hAnsi="Times New Roman" w:cs="Times New Roman"/>
          <w:sz w:val="24"/>
          <w:szCs w:val="24"/>
        </w:rPr>
        <w:t>.</w:t>
      </w:r>
    </w:p>
    <w:p w14:paraId="07DED500" w14:textId="77BF3B17" w:rsidR="00423305" w:rsidRPr="008E1E75" w:rsidRDefault="00423305" w:rsidP="00423305">
      <w:pPr>
        <w:rPr>
          <w:rFonts w:ascii="Times New Roman" w:hAnsi="Times New Roman" w:cs="Times New Roman"/>
          <w:sz w:val="24"/>
          <w:szCs w:val="24"/>
        </w:rPr>
      </w:pPr>
      <w:r w:rsidRPr="008E1E75">
        <w:rPr>
          <w:rFonts w:ascii="Times New Roman" w:hAnsi="Times New Roman" w:cs="Times New Roman"/>
          <w:sz w:val="24"/>
          <w:szCs w:val="24"/>
        </w:rPr>
        <w:t>Antibodies used for immunophenotyping by flow cytometry</w:t>
      </w:r>
      <w:r w:rsidR="008F2EE6">
        <w:rPr>
          <w:rFonts w:ascii="Times New Roman" w:hAnsi="Times New Roman" w:cs="Times New Roman"/>
          <w:sz w:val="24"/>
          <w:szCs w:val="24"/>
        </w:rPr>
        <w:t>, t</w:t>
      </w:r>
      <w:r w:rsidRPr="008E1E75">
        <w:rPr>
          <w:rFonts w:ascii="Times New Roman" w:hAnsi="Times New Roman" w:cs="Times New Roman"/>
          <w:sz w:val="24"/>
          <w:szCs w:val="24"/>
        </w:rPr>
        <w:t>arget marker, conjugated fluorochrome</w:t>
      </w:r>
      <w:r w:rsidR="005218B9">
        <w:rPr>
          <w:rFonts w:ascii="Times New Roman" w:hAnsi="Times New Roman" w:cs="Times New Roman"/>
          <w:sz w:val="24"/>
          <w:szCs w:val="24"/>
        </w:rPr>
        <w:t xml:space="preserve"> and </w:t>
      </w:r>
      <w:r w:rsidRPr="008E1E75">
        <w:rPr>
          <w:rFonts w:ascii="Times New Roman" w:hAnsi="Times New Roman" w:cs="Times New Roman"/>
          <w:sz w:val="24"/>
          <w:szCs w:val="24"/>
        </w:rPr>
        <w:t>company displayed.</w:t>
      </w:r>
    </w:p>
    <w:p w14:paraId="079C7AF9" w14:textId="77777777" w:rsidR="00423305" w:rsidRPr="00423305" w:rsidRDefault="00423305"/>
    <w:sectPr w:rsidR="00423305" w:rsidRPr="00423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533ED" w14:textId="77777777" w:rsidR="00FE4A2E" w:rsidRDefault="00FE4A2E" w:rsidP="005218B9">
      <w:r>
        <w:separator/>
      </w:r>
    </w:p>
  </w:endnote>
  <w:endnote w:type="continuationSeparator" w:id="0">
    <w:p w14:paraId="500CC238" w14:textId="77777777" w:rsidR="00FE4A2E" w:rsidRDefault="00FE4A2E" w:rsidP="00521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FD346" w14:textId="77777777" w:rsidR="00FE4A2E" w:rsidRDefault="00FE4A2E" w:rsidP="005218B9">
      <w:r>
        <w:separator/>
      </w:r>
    </w:p>
  </w:footnote>
  <w:footnote w:type="continuationSeparator" w:id="0">
    <w:p w14:paraId="43236CE0" w14:textId="77777777" w:rsidR="00FE4A2E" w:rsidRDefault="00FE4A2E" w:rsidP="00521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05"/>
    <w:rsid w:val="002D075B"/>
    <w:rsid w:val="003206D7"/>
    <w:rsid w:val="00423305"/>
    <w:rsid w:val="005218B9"/>
    <w:rsid w:val="006C1E6D"/>
    <w:rsid w:val="008F2EE6"/>
    <w:rsid w:val="00AA4003"/>
    <w:rsid w:val="00EC4929"/>
    <w:rsid w:val="00FE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AC0A6"/>
  <w15:chartTrackingRefBased/>
  <w15:docId w15:val="{37F58309-602F-4E40-9052-9F4D86C7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3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3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1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18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1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1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60</dc:creator>
  <cp:keywords/>
  <dc:description/>
  <cp:lastModifiedBy>26760</cp:lastModifiedBy>
  <cp:revision>2</cp:revision>
  <dcterms:created xsi:type="dcterms:W3CDTF">2021-11-20T00:57:00Z</dcterms:created>
  <dcterms:modified xsi:type="dcterms:W3CDTF">2021-11-20T00:57:00Z</dcterms:modified>
</cp:coreProperties>
</file>